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160" w:rsidRPr="002C4300" w:rsidRDefault="002C4300" w:rsidP="00BC2ACF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C4300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="00BC2ACF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Pr="002C430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BC2ACF">
        <w:rPr>
          <w:rFonts w:asciiTheme="majorBidi" w:hAnsiTheme="majorBidi" w:cstheme="majorBidi"/>
          <w:b/>
          <w:bCs/>
          <w:sz w:val="24"/>
          <w:szCs w:val="24"/>
          <w:lang w:bidi="ar-EG"/>
        </w:rPr>
        <w:t>T</w:t>
      </w:r>
      <w:r w:rsidRPr="002C430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ble: </w:t>
      </w:r>
      <w:bookmarkStart w:id="0" w:name="_GoBack"/>
      <w:bookmarkEnd w:id="0"/>
      <w:r w:rsidR="00BC2ACF" w:rsidRPr="00BC2ACF">
        <w:rPr>
          <w:rFonts w:asciiTheme="majorBidi" w:hAnsiTheme="majorBidi" w:cstheme="majorBidi"/>
          <w:b/>
          <w:bCs/>
          <w:sz w:val="24"/>
          <w:szCs w:val="24"/>
          <w:lang w:bidi="ar-EG"/>
        </w:rPr>
        <w:t>The antibiotics susceptibility of the isolates; WNYM01, WNYM02 and WNYM03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301"/>
        <w:gridCol w:w="1943"/>
        <w:gridCol w:w="1534"/>
        <w:gridCol w:w="1560"/>
        <w:gridCol w:w="1701"/>
      </w:tblGrid>
      <w:tr w:rsidR="00B35901" w:rsidRPr="00805160" w:rsidTr="00773456">
        <w:tc>
          <w:tcPr>
            <w:tcW w:w="2301" w:type="dxa"/>
            <w:vMerge w:val="restart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Antibiotic</w:t>
            </w:r>
          </w:p>
        </w:tc>
        <w:tc>
          <w:tcPr>
            <w:tcW w:w="1943" w:type="dxa"/>
            <w:vMerge w:val="restart"/>
          </w:tcPr>
          <w:p w:rsidR="00B35901" w:rsidRPr="00805160" w:rsidRDefault="00B35901" w:rsidP="00974FCE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Concentration (</w:t>
            </w:r>
            <w:proofErr w:type="spellStart"/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ug</w:t>
            </w:r>
            <w:proofErr w:type="spellEnd"/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4795" w:type="dxa"/>
            <w:gridSpan w:val="3"/>
          </w:tcPr>
          <w:p w:rsidR="00B35901" w:rsidRPr="00805160" w:rsidRDefault="00B35901" w:rsidP="002C4300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Inhibition Zone (mm) for the </w:t>
            </w:r>
            <w:r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three</w:t>
            </w: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isolates</w:t>
            </w:r>
          </w:p>
        </w:tc>
      </w:tr>
      <w:tr w:rsidR="00B35901" w:rsidRPr="00805160" w:rsidTr="00773456">
        <w:tc>
          <w:tcPr>
            <w:tcW w:w="2301" w:type="dxa"/>
            <w:vMerge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43" w:type="dxa"/>
            <w:vMerge/>
          </w:tcPr>
          <w:p w:rsidR="00B35901" w:rsidRPr="00805160" w:rsidRDefault="00B35901" w:rsidP="0004521A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</w:p>
        </w:tc>
        <w:tc>
          <w:tcPr>
            <w:tcW w:w="1534" w:type="dxa"/>
          </w:tcPr>
          <w:p w:rsidR="00B35901" w:rsidRPr="00805160" w:rsidRDefault="00B35901" w:rsidP="00B44A8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77345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WNYM01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77345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WNYM02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773456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WNYM03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Ampicill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-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-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-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Amoxicill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5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I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20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S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Erythromyc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5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36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S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9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S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30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S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Ciprofloxac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5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1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Gentamyc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1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20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S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0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S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20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S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Chloramphenicol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-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Vancomyc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-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-   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R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Tetracycline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0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29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(S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2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S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30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(S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Kanamycin</w:t>
            </w:r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25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</w:tr>
      <w:tr w:rsidR="00B35901" w:rsidRPr="00805160" w:rsidTr="00773456">
        <w:tc>
          <w:tcPr>
            <w:tcW w:w="2301" w:type="dxa"/>
          </w:tcPr>
          <w:p w:rsidR="00B35901" w:rsidRPr="00805160" w:rsidRDefault="00B35901" w:rsidP="00805160">
            <w:pPr>
              <w:bidi w:val="0"/>
              <w:spacing w:line="256" w:lineRule="auto"/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</w:pPr>
            <w:r w:rsidRPr="002C430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Co-</w:t>
            </w:r>
            <w:proofErr w:type="spellStart"/>
            <w:r w:rsidRPr="002C4300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>trimoxazole</w:t>
            </w:r>
            <w:proofErr w:type="spellEnd"/>
          </w:p>
        </w:tc>
        <w:tc>
          <w:tcPr>
            <w:tcW w:w="1943" w:type="dxa"/>
          </w:tcPr>
          <w:p w:rsidR="00B35901" w:rsidRPr="00805160" w:rsidRDefault="00B35901" w:rsidP="005C4AAA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25 </w:t>
            </w:r>
            <w:proofErr w:type="spellStart"/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ug</w:t>
            </w:r>
            <w:proofErr w:type="spellEnd"/>
          </w:p>
        </w:tc>
        <w:tc>
          <w:tcPr>
            <w:tcW w:w="1534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  <w:tc>
          <w:tcPr>
            <w:tcW w:w="1560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  <w:tc>
          <w:tcPr>
            <w:tcW w:w="1701" w:type="dxa"/>
          </w:tcPr>
          <w:p w:rsidR="00B35901" w:rsidRPr="00805160" w:rsidRDefault="00B35901" w:rsidP="00773456">
            <w:pPr>
              <w:bidi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15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   (</w:t>
            </w:r>
            <w:r w:rsidRPr="00805160">
              <w:rPr>
                <w:rFonts w:ascii="Times New Roman" w:eastAsia="Calibri" w:hAnsi="Times New Roman" w:cs="Times New Roman"/>
                <w:sz w:val="28"/>
                <w:szCs w:val="28"/>
              </w:rPr>
              <w:t>I)</w:t>
            </w:r>
          </w:p>
        </w:tc>
      </w:tr>
    </w:tbl>
    <w:p w:rsidR="005C4AAA" w:rsidRDefault="005C4AAA" w:rsidP="005C4AAA">
      <w:pPr>
        <w:pStyle w:val="PlainText"/>
        <w:bidi w:val="0"/>
        <w:rPr>
          <w:rFonts w:ascii="Courier New" w:hAnsi="Courier New" w:cs="Courier New"/>
        </w:rPr>
      </w:pPr>
    </w:p>
    <w:p w:rsidR="00805160" w:rsidRDefault="00805160" w:rsidP="00805160">
      <w:pPr>
        <w:bidi w:val="0"/>
        <w:rPr>
          <w:lang w:bidi="ar-EG"/>
        </w:rPr>
      </w:pPr>
    </w:p>
    <w:sectPr w:rsidR="00805160" w:rsidSect="00CC77D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160"/>
    <w:rsid w:val="0004521A"/>
    <w:rsid w:val="001E7FE7"/>
    <w:rsid w:val="002C4300"/>
    <w:rsid w:val="00357F90"/>
    <w:rsid w:val="005C4AAA"/>
    <w:rsid w:val="00773456"/>
    <w:rsid w:val="00805160"/>
    <w:rsid w:val="00974FCE"/>
    <w:rsid w:val="00B35901"/>
    <w:rsid w:val="00BC2ACF"/>
    <w:rsid w:val="00CC77D3"/>
    <w:rsid w:val="00E7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C4A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4AAA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C4A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C4AA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la</dc:creator>
  <cp:lastModifiedBy>Nahla</cp:lastModifiedBy>
  <cp:revision>2</cp:revision>
  <dcterms:created xsi:type="dcterms:W3CDTF">2021-07-06T09:10:00Z</dcterms:created>
  <dcterms:modified xsi:type="dcterms:W3CDTF">2021-07-06T09:10:00Z</dcterms:modified>
</cp:coreProperties>
</file>